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2734" w:rsidRPr="001E43FD" w:rsidRDefault="007F15E4" w:rsidP="00342734">
      <w:pPr>
        <w:pStyle w:val="a5"/>
        <w:keepNext/>
        <w:rPr>
          <w:rFonts w:ascii="Arial Unicode MS" w:eastAsia="Arial Unicode MS" w:hAnsi="Arial Unicode MS" w:cs="Arial Unicode MS"/>
        </w:rPr>
      </w:pPr>
      <w:r w:rsidRPr="001E43FD">
        <w:rPr>
          <w:rFonts w:ascii="Arial Unicode MS" w:eastAsia="Arial Unicode MS" w:hAnsi="Arial Unicode MS" w:cs="Arial Unicode MS"/>
        </w:rPr>
        <w:t xml:space="preserve">Additional file </w:t>
      </w:r>
      <w:r w:rsidR="004100D9" w:rsidRPr="001E43FD">
        <w:rPr>
          <w:rFonts w:ascii="Arial Unicode MS" w:eastAsia="Arial Unicode MS" w:hAnsi="Arial Unicode MS" w:cs="Arial Unicode MS"/>
        </w:rPr>
        <w:t>8</w:t>
      </w:r>
      <w:r w:rsidR="00342734" w:rsidRPr="001E43FD">
        <w:rPr>
          <w:rFonts w:ascii="Arial Unicode MS" w:eastAsia="Arial Unicode MS" w:hAnsi="Arial Unicode MS" w:cs="Arial Unicode MS"/>
        </w:rPr>
        <w:t xml:space="preserve"> – Results of testing our model on</w:t>
      </w:r>
      <w:r w:rsidR="00DE187B" w:rsidRPr="001E43FD">
        <w:rPr>
          <w:rFonts w:ascii="Arial Unicode MS" w:eastAsia="Arial Unicode MS" w:hAnsi="Arial Unicode MS" w:cs="Arial Unicode MS"/>
        </w:rPr>
        <w:t xml:space="preserve"> RNA sequences</w:t>
      </w:r>
      <w:r w:rsidR="00342734" w:rsidRPr="001E43FD">
        <w:rPr>
          <w:rFonts w:ascii="Arial Unicode MS" w:eastAsia="Arial Unicode MS" w:hAnsi="Arial Unicode MS" w:cs="Arial Unicode MS"/>
        </w:rPr>
        <w:t xml:space="preserve"> short</w:t>
      </w:r>
      <w:r w:rsidR="00126D3B" w:rsidRPr="001E43FD">
        <w:rPr>
          <w:rFonts w:ascii="Arial Unicode MS" w:eastAsia="Arial Unicode MS" w:hAnsi="Arial Unicode MS" w:cs="Arial Unicode MS" w:hint="eastAsia"/>
        </w:rPr>
        <w:t>er than 25</w:t>
      </w:r>
      <w:r w:rsidR="00DE187B" w:rsidRPr="001E43FD">
        <w:rPr>
          <w:rFonts w:ascii="Arial Unicode MS" w:eastAsia="Arial Unicode MS" w:hAnsi="Arial Unicode MS" w:cs="Arial Unicode MS"/>
        </w:rPr>
        <w:t xml:space="preserve"> nucleotides</w:t>
      </w:r>
      <w:r w:rsidR="00342734" w:rsidRPr="001E43FD">
        <w:rPr>
          <w:rFonts w:ascii="Arial Unicode MS" w:eastAsia="Arial Unicode MS" w:hAnsi="Arial Unicode MS" w:cs="Arial Unicode MS"/>
        </w:rPr>
        <w:t>.</w:t>
      </w:r>
    </w:p>
    <w:tbl>
      <w:tblPr>
        <w:tblW w:w="104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00"/>
        <w:gridCol w:w="1400"/>
        <w:gridCol w:w="1453"/>
        <w:gridCol w:w="1417"/>
        <w:gridCol w:w="1276"/>
        <w:gridCol w:w="974"/>
        <w:gridCol w:w="1280"/>
        <w:gridCol w:w="1280"/>
      </w:tblGrid>
      <w:tr w:rsidR="00342734" w:rsidRPr="001E43FD" w:rsidTr="00C0408E">
        <w:trPr>
          <w:trHeight w:val="20"/>
        </w:trPr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42734" w:rsidRPr="001E43FD" w:rsidRDefault="00342734" w:rsidP="008B5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1E43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length of the RBP-binding regions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42734" w:rsidRPr="001E43FD" w:rsidRDefault="00342734" w:rsidP="008B59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1E43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#RBP-binding regions</w:t>
            </w:r>
          </w:p>
        </w:tc>
        <w:tc>
          <w:tcPr>
            <w:tcW w:w="14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734" w:rsidRPr="001E43FD" w:rsidRDefault="00342734" w:rsidP="003427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proofErr w:type="gramStart"/>
            <w:r w:rsidRPr="001E43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sensitivity</w:t>
            </w:r>
            <w:proofErr w:type="gramEnd"/>
            <w:r w:rsidRPr="001E43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734" w:rsidRPr="001E43FD" w:rsidRDefault="00342734" w:rsidP="003427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proofErr w:type="gramStart"/>
            <w:r w:rsidRPr="001E43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specificity</w:t>
            </w:r>
            <w:proofErr w:type="gramEnd"/>
            <w:r w:rsidRPr="001E43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734" w:rsidRPr="001E43FD" w:rsidRDefault="00342734" w:rsidP="003427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proofErr w:type="gramStart"/>
            <w:r w:rsidRPr="001E43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accuracy</w:t>
            </w:r>
            <w:proofErr w:type="gramEnd"/>
            <w:r w:rsidRPr="001E43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9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734" w:rsidRPr="001E43FD" w:rsidRDefault="00342734" w:rsidP="003427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1E43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PPV (%)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734" w:rsidRPr="001E43FD" w:rsidRDefault="00342734" w:rsidP="003427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proofErr w:type="gramStart"/>
            <w:r w:rsidRPr="001E43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NPV(</w:t>
            </w:r>
            <w:proofErr w:type="gramEnd"/>
            <w:r w:rsidRPr="001E43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734" w:rsidRPr="001E43FD" w:rsidRDefault="00342734" w:rsidP="003427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1E43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MCC</w:t>
            </w:r>
          </w:p>
        </w:tc>
      </w:tr>
      <w:tr w:rsidR="00342734" w:rsidRPr="001E43FD" w:rsidTr="00C0408E">
        <w:trPr>
          <w:trHeight w:val="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734" w:rsidRPr="001E43FD" w:rsidRDefault="00342734" w:rsidP="003427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1E43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734" w:rsidRPr="001E43FD" w:rsidRDefault="00342734" w:rsidP="003427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1E43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,74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734" w:rsidRPr="001E43FD" w:rsidRDefault="00DC004D" w:rsidP="003427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1E43FD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>92.50</w:t>
            </w:r>
            <w:r w:rsidR="00342734" w:rsidRPr="001E43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734" w:rsidRPr="001E43FD" w:rsidRDefault="00DC004D" w:rsidP="003427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1E43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38.81</w:t>
            </w:r>
            <w:r w:rsidR="00342734" w:rsidRPr="001E43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734" w:rsidRPr="001E43FD" w:rsidRDefault="00DC004D" w:rsidP="003427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1E43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65.66</w:t>
            </w:r>
            <w:r w:rsidR="00342734" w:rsidRPr="001E43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734" w:rsidRPr="001E43FD" w:rsidRDefault="00DC004D" w:rsidP="003427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1E43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60.19</w:t>
            </w:r>
            <w:r w:rsidR="00342734" w:rsidRPr="001E43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734" w:rsidRPr="001E43FD" w:rsidRDefault="00DC004D" w:rsidP="003427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1E43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83.81</w:t>
            </w:r>
            <w:r w:rsidR="00342734" w:rsidRPr="001E43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734" w:rsidRPr="001E43FD" w:rsidRDefault="00DC004D" w:rsidP="003427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1E43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0.371</w:t>
            </w:r>
            <w:r w:rsidR="00342734" w:rsidRPr="001E43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342734" w:rsidRPr="001E43FD" w:rsidTr="00C0408E">
        <w:trPr>
          <w:trHeight w:val="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734" w:rsidRPr="001E43FD" w:rsidRDefault="00342734" w:rsidP="003427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1E43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734" w:rsidRPr="001E43FD" w:rsidRDefault="00342734" w:rsidP="003427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1E43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2,77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734" w:rsidRPr="001E43FD" w:rsidRDefault="00DC004D" w:rsidP="003427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1E43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93.87</w:t>
            </w:r>
            <w:r w:rsidR="00342734" w:rsidRPr="001E43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734" w:rsidRPr="001E43FD" w:rsidRDefault="00DC004D" w:rsidP="003427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1E43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55.13</w:t>
            </w:r>
            <w:r w:rsidR="00342734" w:rsidRPr="001E43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734" w:rsidRPr="001E43FD" w:rsidRDefault="00DC004D" w:rsidP="003427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1E43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74.50</w:t>
            </w:r>
            <w:r w:rsidR="00342734" w:rsidRPr="001E43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734" w:rsidRPr="001E43FD" w:rsidRDefault="00DC004D" w:rsidP="003427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1E43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67.66</w:t>
            </w:r>
            <w:r w:rsidR="00342734" w:rsidRPr="001E43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734" w:rsidRPr="001E43FD" w:rsidRDefault="00DC004D" w:rsidP="003427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1E43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89.98</w:t>
            </w:r>
            <w:r w:rsidR="00342734" w:rsidRPr="001E43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734" w:rsidRPr="001E43FD" w:rsidRDefault="00DC004D" w:rsidP="003427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1E43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0.531</w:t>
            </w:r>
            <w:r w:rsidR="00342734" w:rsidRPr="001E43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342734" w:rsidRPr="001E43FD" w:rsidTr="00C0408E">
        <w:trPr>
          <w:trHeight w:val="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734" w:rsidRPr="001E43FD" w:rsidRDefault="00342734" w:rsidP="003427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1E43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734" w:rsidRPr="001E43FD" w:rsidRDefault="00342734" w:rsidP="003427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1E43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3,58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734" w:rsidRPr="001E43FD" w:rsidRDefault="00DC004D" w:rsidP="003427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1E43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90.67</w:t>
            </w:r>
            <w:r w:rsidR="00342734" w:rsidRPr="001E43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734" w:rsidRPr="001E43FD" w:rsidRDefault="00DC004D" w:rsidP="003427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1E43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57.64</w:t>
            </w:r>
            <w:r w:rsidR="00342734" w:rsidRPr="001E43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734" w:rsidRPr="001E43FD" w:rsidRDefault="00DC004D" w:rsidP="003427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1E43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74.16</w:t>
            </w:r>
            <w:r w:rsidR="00342734" w:rsidRPr="001E43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734" w:rsidRPr="001E43FD" w:rsidRDefault="00DC004D" w:rsidP="003427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1E43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68.17</w:t>
            </w:r>
            <w:r w:rsidR="00342734" w:rsidRPr="001E43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734" w:rsidRPr="001E43FD" w:rsidRDefault="00DC004D" w:rsidP="003427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1E43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86.06</w:t>
            </w:r>
            <w:r w:rsidR="00342734" w:rsidRPr="001E43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734" w:rsidRPr="001E43FD" w:rsidRDefault="00DC004D" w:rsidP="003427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1E43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0.512</w:t>
            </w:r>
            <w:r w:rsidR="00342734" w:rsidRPr="001E43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342734" w:rsidRPr="001E43FD" w:rsidTr="00C0408E">
        <w:trPr>
          <w:trHeight w:val="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734" w:rsidRPr="001E43FD" w:rsidRDefault="00342734" w:rsidP="003427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1E43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734" w:rsidRPr="001E43FD" w:rsidRDefault="00342734" w:rsidP="003427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1E43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4,47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734" w:rsidRPr="001E43FD" w:rsidRDefault="00DC004D" w:rsidP="003427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1E43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82.66</w:t>
            </w:r>
            <w:r w:rsidR="00342734" w:rsidRPr="001E43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734" w:rsidRPr="001E43FD" w:rsidRDefault="00DC004D" w:rsidP="003427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1E43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73.06</w:t>
            </w:r>
            <w:r w:rsidR="00342734" w:rsidRPr="001E43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734" w:rsidRPr="001E43FD" w:rsidRDefault="00DC004D" w:rsidP="003427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1E43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77.86</w:t>
            </w:r>
            <w:r w:rsidR="00342734" w:rsidRPr="001E43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734" w:rsidRPr="001E43FD" w:rsidRDefault="00DC004D" w:rsidP="003427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1E43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75.42</w:t>
            </w:r>
            <w:r w:rsidR="00342734" w:rsidRPr="001E43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734" w:rsidRPr="001E43FD" w:rsidRDefault="00DC004D" w:rsidP="003427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1E43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80.82</w:t>
            </w:r>
            <w:r w:rsidR="00342734" w:rsidRPr="001E43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2734" w:rsidRPr="001E43FD" w:rsidRDefault="00DC004D" w:rsidP="003427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1E43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0.560</w:t>
            </w:r>
            <w:r w:rsidR="00342734" w:rsidRPr="001E43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3C20AA" w:rsidRPr="001E43FD" w:rsidTr="00C0408E">
        <w:trPr>
          <w:trHeight w:val="20"/>
        </w:trPr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C20AA" w:rsidRPr="001E43FD" w:rsidRDefault="003C20AA" w:rsidP="003C20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1E43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C20AA" w:rsidRPr="001E43FD" w:rsidRDefault="003C20AA" w:rsidP="003C20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1E43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12,576</w:t>
            </w:r>
          </w:p>
        </w:tc>
        <w:tc>
          <w:tcPr>
            <w:tcW w:w="14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20AA" w:rsidRPr="001E43FD" w:rsidRDefault="00D66D71" w:rsidP="003C20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20AA" w:rsidRPr="001E43FD" w:rsidRDefault="00D66D71" w:rsidP="003C20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20AA" w:rsidRPr="001E43FD" w:rsidRDefault="00D66D71" w:rsidP="003C20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20AA" w:rsidRPr="001E43FD" w:rsidRDefault="00D66D71" w:rsidP="003C20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20AA" w:rsidRPr="001E43FD" w:rsidRDefault="00D66D71" w:rsidP="003C20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C20AA" w:rsidRPr="001E43FD" w:rsidRDefault="00D66D71" w:rsidP="003C20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3C20AA" w:rsidRPr="001E43FD" w:rsidTr="00C0408E">
        <w:trPr>
          <w:trHeight w:val="20"/>
        </w:trPr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C20AA" w:rsidRPr="001E43FD" w:rsidRDefault="003C20AA" w:rsidP="003C20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1E43FD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>w</w:t>
            </w:r>
            <w:r w:rsidRPr="001E43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 xml:space="preserve">eighted </w:t>
            </w:r>
            <w:r w:rsidRPr="001E43FD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>average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C20AA" w:rsidRPr="001E43FD" w:rsidRDefault="00D66D71" w:rsidP="003C20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4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0AA" w:rsidRPr="001E43FD" w:rsidRDefault="003C20AA" w:rsidP="003C20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1E43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 xml:space="preserve">88.78 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0AA" w:rsidRPr="001E43FD" w:rsidRDefault="003C20AA" w:rsidP="003C20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1E43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 xml:space="preserve">59.95 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0AA" w:rsidRPr="001E43FD" w:rsidRDefault="003C20AA" w:rsidP="003C20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1E43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 xml:space="preserve">74.37 </w:t>
            </w:r>
          </w:p>
        </w:tc>
        <w:tc>
          <w:tcPr>
            <w:tcW w:w="9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0AA" w:rsidRPr="001E43FD" w:rsidRDefault="003C20AA" w:rsidP="003C20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1E43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68.92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20AA" w:rsidRPr="001E43FD" w:rsidRDefault="003C20AA" w:rsidP="003C20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1E43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>8</w:t>
            </w:r>
            <w:r w:rsidRPr="001E43FD"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  <w:t>4.23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C20AA" w:rsidRPr="001E43FD" w:rsidRDefault="003C20AA" w:rsidP="003C20A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18"/>
              </w:rPr>
            </w:pPr>
            <w:r w:rsidRPr="001E43F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18"/>
              </w:rPr>
              <w:t xml:space="preserve">0.509 </w:t>
            </w:r>
          </w:p>
        </w:tc>
      </w:tr>
    </w:tbl>
    <w:p w:rsidR="00420841" w:rsidRPr="001E43FD" w:rsidRDefault="00420841" w:rsidP="00342734">
      <w:pPr>
        <w:rPr>
          <w:rFonts w:ascii="Arial Unicode MS" w:eastAsia="Arial Unicode MS" w:hAnsi="Arial Unicode MS" w:cs="Arial Unicode MS"/>
        </w:rPr>
      </w:pPr>
      <w:bookmarkStart w:id="0" w:name="_GoBack"/>
      <w:bookmarkEnd w:id="0"/>
    </w:p>
    <w:sectPr w:rsidR="00420841" w:rsidRPr="001E43FD" w:rsidSect="001B4FB9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72C5F" w:rsidRDefault="00772C5F" w:rsidP="001B4FB9">
      <w:pPr>
        <w:spacing w:after="0" w:line="240" w:lineRule="auto"/>
      </w:pPr>
      <w:r>
        <w:separator/>
      </w:r>
    </w:p>
  </w:endnote>
  <w:endnote w:type="continuationSeparator" w:id="0">
    <w:p w:rsidR="00772C5F" w:rsidRDefault="00772C5F" w:rsidP="001B4F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72C5F" w:rsidRDefault="00772C5F" w:rsidP="001B4FB9">
      <w:pPr>
        <w:spacing w:after="0" w:line="240" w:lineRule="auto"/>
      </w:pPr>
      <w:r>
        <w:separator/>
      </w:r>
    </w:p>
  </w:footnote>
  <w:footnote w:type="continuationSeparator" w:id="0">
    <w:p w:rsidR="00772C5F" w:rsidRDefault="00772C5F" w:rsidP="001B4F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0841"/>
    <w:rsid w:val="0006569C"/>
    <w:rsid w:val="000F49A7"/>
    <w:rsid w:val="00126D3B"/>
    <w:rsid w:val="001B4FB9"/>
    <w:rsid w:val="001E43FD"/>
    <w:rsid w:val="002401FE"/>
    <w:rsid w:val="002D6595"/>
    <w:rsid w:val="00342734"/>
    <w:rsid w:val="00351186"/>
    <w:rsid w:val="003B3E52"/>
    <w:rsid w:val="003C20AA"/>
    <w:rsid w:val="004100D9"/>
    <w:rsid w:val="00420841"/>
    <w:rsid w:val="00735E02"/>
    <w:rsid w:val="00772C5F"/>
    <w:rsid w:val="00791341"/>
    <w:rsid w:val="007F15E4"/>
    <w:rsid w:val="008B598A"/>
    <w:rsid w:val="00920D16"/>
    <w:rsid w:val="00A315BE"/>
    <w:rsid w:val="00A971BF"/>
    <w:rsid w:val="00AA42C9"/>
    <w:rsid w:val="00C0408E"/>
    <w:rsid w:val="00C770F7"/>
    <w:rsid w:val="00CA3E5B"/>
    <w:rsid w:val="00CE640C"/>
    <w:rsid w:val="00D410AC"/>
    <w:rsid w:val="00D66D71"/>
    <w:rsid w:val="00DC004D"/>
    <w:rsid w:val="00DE1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B4FB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B4FB9"/>
  </w:style>
  <w:style w:type="paragraph" w:styleId="a4">
    <w:name w:val="footer"/>
    <w:basedOn w:val="a"/>
    <w:link w:val="Char0"/>
    <w:uiPriority w:val="99"/>
    <w:unhideWhenUsed/>
    <w:rsid w:val="001B4FB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B4FB9"/>
  </w:style>
  <w:style w:type="paragraph" w:styleId="a5">
    <w:name w:val="caption"/>
    <w:basedOn w:val="a"/>
    <w:next w:val="a"/>
    <w:uiPriority w:val="35"/>
    <w:unhideWhenUsed/>
    <w:qFormat/>
    <w:rsid w:val="00791341"/>
    <w:rPr>
      <w:b/>
      <w:bCs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B4FB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B4FB9"/>
  </w:style>
  <w:style w:type="paragraph" w:styleId="a4">
    <w:name w:val="footer"/>
    <w:basedOn w:val="a"/>
    <w:link w:val="Char0"/>
    <w:uiPriority w:val="99"/>
    <w:unhideWhenUsed/>
    <w:rsid w:val="001B4FB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B4FB9"/>
  </w:style>
  <w:style w:type="paragraph" w:styleId="a5">
    <w:name w:val="caption"/>
    <w:basedOn w:val="a"/>
    <w:next w:val="a"/>
    <w:uiPriority w:val="35"/>
    <w:unhideWhenUsed/>
    <w:qFormat/>
    <w:rsid w:val="00791341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330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0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6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84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1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7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1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4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83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57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6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5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7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54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9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23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6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대식</dc:creator>
  <cp:keywords/>
  <dc:description/>
  <cp:lastModifiedBy>Khan</cp:lastModifiedBy>
  <cp:revision>11</cp:revision>
  <dcterms:created xsi:type="dcterms:W3CDTF">2016-10-10T08:56:00Z</dcterms:created>
  <dcterms:modified xsi:type="dcterms:W3CDTF">2016-10-17T10:57:00Z</dcterms:modified>
</cp:coreProperties>
</file>